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1DFA9" w14:textId="42028C3C" w:rsidR="00486B6A" w:rsidRPr="008615C1" w:rsidRDefault="00486B6A">
      <w:pPr>
        <w:rPr>
          <w:b/>
          <w:bCs/>
        </w:rPr>
      </w:pPr>
      <w:r w:rsidRPr="008615C1">
        <w:rPr>
          <w:b/>
          <w:bCs/>
        </w:rPr>
        <w:t xml:space="preserve">Vertebral </w:t>
      </w:r>
      <w:r w:rsidR="00C17DA9" w:rsidRPr="008615C1">
        <w:rPr>
          <w:rFonts w:cstheme="minorHAnsi"/>
          <w:b/>
          <w:bCs/>
        </w:rPr>
        <w:t>µ</w:t>
      </w:r>
      <w:r w:rsidRPr="008615C1">
        <w:rPr>
          <w:b/>
          <w:bCs/>
        </w:rPr>
        <w:t>CT</w:t>
      </w:r>
      <w:r w:rsidR="00AA2C72" w:rsidRPr="008615C1">
        <w:rPr>
          <w:b/>
          <w:bCs/>
        </w:rPr>
        <w:t xml:space="preserve"> Methods</w:t>
      </w:r>
    </w:p>
    <w:p w14:paraId="451452F4" w14:textId="3C69A186" w:rsidR="00486B6A" w:rsidRDefault="00B417B1">
      <w:r w:rsidRPr="00B417B1">
        <w:t>To analyze trabecular architecture</w:t>
      </w:r>
      <w:r>
        <w:t>,</w:t>
      </w:r>
      <w:r w:rsidRPr="00B417B1">
        <w:t xml:space="preserve"> L4 vertebrae from each mouse were scanned </w:t>
      </w:r>
      <w:r>
        <w:t xml:space="preserve">at a voxel size of 10 </w:t>
      </w:r>
      <w:r>
        <w:rPr>
          <w:rFonts w:cstheme="minorHAnsi"/>
        </w:rPr>
        <w:t>µ</w:t>
      </w:r>
      <w:r>
        <w:t xml:space="preserve">m </w:t>
      </w:r>
      <w:r w:rsidRPr="00B417B1">
        <w:t>through a 0.5 mm Al filter (V = 60kV, I = 167µA) with a 0.7-degree angle increment and two frames averaged. Images were reconstructed (</w:t>
      </w:r>
      <w:proofErr w:type="spellStart"/>
      <w:r w:rsidRPr="00B417B1">
        <w:t>nRecon</w:t>
      </w:r>
      <w:proofErr w:type="spellEnd"/>
      <w:r w:rsidRPr="00B417B1">
        <w:t>) and rotated (Data Viewer) before calibrating to hydroxyapatite-mimicking phantoms (0.25 and 0.75 g/cm3 Ca-HA). Trabecular bone in the L4 vertebrae was examined over the entire length of the bone.</w:t>
      </w:r>
    </w:p>
    <w:p w14:paraId="76EE4F00" w14:textId="77777777" w:rsidR="00AA2C72" w:rsidRDefault="00AA2C72" w:rsidP="00AA2C72">
      <w:r w:rsidRPr="00AB475D">
        <w:rPr>
          <w:noProof/>
        </w:rPr>
        <w:drawing>
          <wp:inline distT="0" distB="0" distL="0" distR="0" wp14:anchorId="1F92DFC3" wp14:editId="609EED4A">
            <wp:extent cx="5943600" cy="206502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65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40241D" w14:textId="04548F6D" w:rsidR="007B01E5" w:rsidRDefault="00945145" w:rsidP="005F6042">
      <w:pPr>
        <w:spacing w:line="276" w:lineRule="auto"/>
      </w:pPr>
      <w:r>
        <w:rPr>
          <w:b/>
          <w:bCs/>
        </w:rPr>
        <w:t xml:space="preserve">S1 </w:t>
      </w:r>
      <w:r w:rsidR="00AA2C72" w:rsidRPr="003D3BEE">
        <w:rPr>
          <w:b/>
          <w:bCs/>
        </w:rPr>
        <w:t>Table.</w:t>
      </w:r>
      <w:r w:rsidR="00AA2C72">
        <w:t xml:space="preserve"> LV4 trabecular properties at 10 and 16 weeks, with p-values from 2-way ANOVA. Significant effects (p&gt;0.05) are highlighted in gray. Significant post-hoc values (p&gt;0.05) between genotypes are marked with *, and between sex are marked with $. Data presented as mean +/- standard deviation.</w:t>
      </w:r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  <w:r w:rsidR="0055030E">
        <w:t xml:space="preserve"> </w:t>
      </w:r>
    </w:p>
    <w:sectPr w:rsidR="007B01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6D344C" w14:textId="77777777" w:rsidR="00FE7442" w:rsidRDefault="00FE7442" w:rsidP="00F14A63">
      <w:pPr>
        <w:spacing w:after="0" w:line="240" w:lineRule="auto"/>
      </w:pPr>
      <w:r>
        <w:separator/>
      </w:r>
    </w:p>
  </w:endnote>
  <w:endnote w:type="continuationSeparator" w:id="0">
    <w:p w14:paraId="1A0A7448" w14:textId="77777777" w:rsidR="00FE7442" w:rsidRDefault="00FE7442" w:rsidP="00F14A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692B65" w14:textId="77777777" w:rsidR="00FE7442" w:rsidRDefault="00FE7442" w:rsidP="00F14A63">
      <w:pPr>
        <w:spacing w:after="0" w:line="240" w:lineRule="auto"/>
      </w:pPr>
      <w:r>
        <w:separator/>
      </w:r>
    </w:p>
  </w:footnote>
  <w:footnote w:type="continuationSeparator" w:id="0">
    <w:p w14:paraId="53A06413" w14:textId="77777777" w:rsidR="00FE7442" w:rsidRDefault="00FE7442" w:rsidP="00F14A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one Mineral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2fxrfp5pvte5erstn5sz5ixffrpaeexfad&quot;&gt;Kohler_Endnote&lt;record-ids&gt;&lt;item&gt;293&lt;/item&gt;&lt;/record-ids&gt;&lt;/item&gt;&lt;/Libraries&gt;"/>
  </w:docVars>
  <w:rsids>
    <w:rsidRoot w:val="2D7C51B2"/>
    <w:rsid w:val="00020F5B"/>
    <w:rsid w:val="00082A28"/>
    <w:rsid w:val="000A1557"/>
    <w:rsid w:val="00182E73"/>
    <w:rsid w:val="00184D30"/>
    <w:rsid w:val="00210EAF"/>
    <w:rsid w:val="00216293"/>
    <w:rsid w:val="002201E4"/>
    <w:rsid w:val="00247F91"/>
    <w:rsid w:val="00280AFE"/>
    <w:rsid w:val="002F1887"/>
    <w:rsid w:val="002F74B3"/>
    <w:rsid w:val="00304531"/>
    <w:rsid w:val="0035149C"/>
    <w:rsid w:val="00385462"/>
    <w:rsid w:val="003D3BEE"/>
    <w:rsid w:val="004077BE"/>
    <w:rsid w:val="00425800"/>
    <w:rsid w:val="00425F53"/>
    <w:rsid w:val="00442A07"/>
    <w:rsid w:val="0045622F"/>
    <w:rsid w:val="00486B6A"/>
    <w:rsid w:val="0055030E"/>
    <w:rsid w:val="005851C1"/>
    <w:rsid w:val="005B22C2"/>
    <w:rsid w:val="005F6042"/>
    <w:rsid w:val="00635B1C"/>
    <w:rsid w:val="006377A8"/>
    <w:rsid w:val="00680C0D"/>
    <w:rsid w:val="006F2773"/>
    <w:rsid w:val="00747641"/>
    <w:rsid w:val="00761439"/>
    <w:rsid w:val="007622BA"/>
    <w:rsid w:val="0078573A"/>
    <w:rsid w:val="0079781C"/>
    <w:rsid w:val="007B01E5"/>
    <w:rsid w:val="007C5573"/>
    <w:rsid w:val="008374DA"/>
    <w:rsid w:val="008615C1"/>
    <w:rsid w:val="008A3731"/>
    <w:rsid w:val="0091298B"/>
    <w:rsid w:val="0091474F"/>
    <w:rsid w:val="0092272F"/>
    <w:rsid w:val="00927B73"/>
    <w:rsid w:val="00933F99"/>
    <w:rsid w:val="00935A61"/>
    <w:rsid w:val="00945145"/>
    <w:rsid w:val="009833E0"/>
    <w:rsid w:val="009A6ECF"/>
    <w:rsid w:val="009D28B4"/>
    <w:rsid w:val="009E4175"/>
    <w:rsid w:val="009F4B1B"/>
    <w:rsid w:val="00A1500E"/>
    <w:rsid w:val="00A52C09"/>
    <w:rsid w:val="00A569EA"/>
    <w:rsid w:val="00A6324A"/>
    <w:rsid w:val="00AA2C72"/>
    <w:rsid w:val="00AB475D"/>
    <w:rsid w:val="00AD787F"/>
    <w:rsid w:val="00B417B1"/>
    <w:rsid w:val="00B57270"/>
    <w:rsid w:val="00B741E8"/>
    <w:rsid w:val="00B83232"/>
    <w:rsid w:val="00C17DA9"/>
    <w:rsid w:val="00D13CFE"/>
    <w:rsid w:val="00D32D8A"/>
    <w:rsid w:val="00D35429"/>
    <w:rsid w:val="00D80984"/>
    <w:rsid w:val="00E25F0A"/>
    <w:rsid w:val="00E31775"/>
    <w:rsid w:val="00E66BB1"/>
    <w:rsid w:val="00E82BD2"/>
    <w:rsid w:val="00EA283B"/>
    <w:rsid w:val="00EA6DF9"/>
    <w:rsid w:val="00F03B7D"/>
    <w:rsid w:val="00F135FB"/>
    <w:rsid w:val="00F14A63"/>
    <w:rsid w:val="00F20C80"/>
    <w:rsid w:val="00F2784D"/>
    <w:rsid w:val="00FD3CD1"/>
    <w:rsid w:val="00FE7442"/>
    <w:rsid w:val="2D7C5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C51B2"/>
  <w15:chartTrackingRefBased/>
  <w15:docId w15:val="{9CC5476B-0D18-4E99-8950-D54B69C44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9781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781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9781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781C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F14A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4A63"/>
  </w:style>
  <w:style w:type="paragraph" w:styleId="Footer">
    <w:name w:val="footer"/>
    <w:basedOn w:val="Normal"/>
    <w:link w:val="FooterChar"/>
    <w:uiPriority w:val="99"/>
    <w:unhideWhenUsed/>
    <w:rsid w:val="00F14A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4A63"/>
  </w:style>
  <w:style w:type="character" w:styleId="CommentReference">
    <w:name w:val="annotation reference"/>
    <w:basedOn w:val="DefaultParagraphFont"/>
    <w:uiPriority w:val="99"/>
    <w:semiHidden/>
    <w:unhideWhenUsed/>
    <w:rsid w:val="002F74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74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74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4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4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74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4B3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077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077B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077B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emf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28A3B8AE27104A865E63600CB19572" ma:contentTypeVersion="13" ma:contentTypeDescription="Create a new document." ma:contentTypeScope="" ma:versionID="0b474ef43a97ce20add5216b249df4d9">
  <xsd:schema xmlns:xsd="http://www.w3.org/2001/XMLSchema" xmlns:xs="http://www.w3.org/2001/XMLSchema" xmlns:p="http://schemas.microsoft.com/office/2006/metadata/properties" xmlns:ns2="8459b916-f92b-4956-8c9f-631fc970b8ba" xmlns:ns3="41b7373b-0286-4f54-a73a-dade3d8f3be2" targetNamespace="http://schemas.microsoft.com/office/2006/metadata/properties" ma:root="true" ma:fieldsID="b33554e1f172530987eb56f90839b4b4" ns2:_="" ns3:_="">
    <xsd:import namespace="8459b916-f92b-4956-8c9f-631fc970b8ba"/>
    <xsd:import namespace="41b7373b-0286-4f54-a73a-dade3d8f3be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59b916-f92b-4956-8c9f-631fc970b8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b7373b-0286-4f54-a73a-dade3d8f3be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4AD34C1-FBE4-4E52-82F5-FEF3C6645BC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BC6162-BC82-40F8-BFF5-620AEB1853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59b916-f92b-4956-8c9f-631fc970b8ba"/>
    <ds:schemaRef ds:uri="41b7373b-0286-4f54-a73a-dade3d8f3b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88A5A16-E9D0-4AEF-A21B-2EE13B0E8AFB}">
  <ds:schemaRefs>
    <ds:schemaRef ds:uri="http://purl.org/dc/elements/1.1/"/>
    <ds:schemaRef ds:uri="http://purl.org/dc/terms/"/>
    <ds:schemaRef ds:uri="http://schemas.microsoft.com/office/2006/documentManagement/types"/>
    <ds:schemaRef ds:uri="http://schemas.microsoft.com/office/2006/metadata/properties"/>
    <ds:schemaRef ds:uri="http://purl.org/dc/dcmitype/"/>
    <ds:schemaRef ds:uri="http://schemas.microsoft.com/office/infopath/2007/PartnerControls"/>
    <ds:schemaRef ds:uri="8459b916-f92b-4956-8c9f-631fc970b8ba"/>
    <ds:schemaRef ds:uri="http://schemas.openxmlformats.org/package/2006/metadata/core-properties"/>
    <ds:schemaRef ds:uri="41b7373b-0286-4f54-a73a-dade3d8f3be2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01F7C776-A1B3-4D20-967A-ECB6D003050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ler, Rachel</dc:creator>
  <cp:keywords/>
  <dc:description/>
  <cp:lastModifiedBy>Mohammed Rafi</cp:lastModifiedBy>
  <cp:revision>3</cp:revision>
  <dcterms:created xsi:type="dcterms:W3CDTF">2021-07-16T16:20:00Z</dcterms:created>
  <dcterms:modified xsi:type="dcterms:W3CDTF">2021-08-20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28A3B8AE27104A865E63600CB19572</vt:lpwstr>
  </property>
</Properties>
</file>